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EFC38" w14:textId="010B2C03" w:rsidR="000A64CD" w:rsidRPr="00667F8F" w:rsidRDefault="00667F8F" w:rsidP="000A64CD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2"/>
      <w:r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0E6551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5</w:t>
      </w:r>
      <w:r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="00862450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="000A64CD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493A50" w:rsidRPr="00493A50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COVID-19</w:t>
      </w:r>
      <w:r w:rsidR="000A64CD" w:rsidRPr="00667F8F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preventive knowledge among women in Burkina Faso</w:t>
      </w:r>
      <w:bookmarkEnd w:id="0"/>
    </w:p>
    <w:tbl>
      <w:tblPr>
        <w:tblW w:w="5238" w:type="pct"/>
        <w:tblLook w:val="0000" w:firstRow="0" w:lastRow="0" w:firstColumn="0" w:lastColumn="0" w:noHBand="0" w:noVBand="0"/>
      </w:tblPr>
      <w:tblGrid>
        <w:gridCol w:w="2817"/>
        <w:gridCol w:w="1824"/>
        <w:gridCol w:w="1740"/>
        <w:gridCol w:w="1665"/>
        <w:gridCol w:w="1986"/>
      </w:tblGrid>
      <w:tr w:rsidR="007D5C15" w:rsidRPr="000E0C7C" w14:paraId="56C8F524" w14:textId="77777777" w:rsidTr="00EE67FB"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D8AE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659F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7473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37F3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52FD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24C7AF2A" w14:textId="77777777" w:rsidTr="00EE67FB"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32FAF" w14:textId="1C248BD8" w:rsidR="00616830" w:rsidRPr="000E0C7C" w:rsidRDefault="00E55371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92AAF" w14:textId="535852F0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75ACF" w14:textId="75E2F784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38BF2" w14:textId="2A1E449F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C8718" w14:textId="518CE7D0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7D5C15" w:rsidRPr="000E0C7C" w14:paraId="162C0E22" w14:textId="77777777" w:rsidTr="00EE67FB"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13C2B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E328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48CDB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C692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9D9F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56A22908" w14:textId="77777777" w:rsidTr="00EE67FB"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6FEA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501E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6A03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DE2F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89D9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256" w:rsidRPr="000E0C7C" w14:paraId="301849BD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60CF1D2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9A5DDEE" w14:textId="22958F20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2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B3FC8BB" w14:textId="4EFDC1D2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9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0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9047C88" w14:textId="6A05972D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27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23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C2A5BFF" w14:textId="640DAE2C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52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4)</w:t>
            </w:r>
          </w:p>
        </w:tc>
      </w:tr>
      <w:tr w:rsidR="00C51256" w:rsidRPr="000E0C7C" w14:paraId="7C40D52D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ED19421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92C7FDE" w14:textId="52BF6713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7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6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B32453B" w14:textId="6805AC61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73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8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296E39D" w14:textId="18DF3A82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29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2.1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1A6EF8E" w14:textId="46D45682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92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2.5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C51256" w:rsidRPr="000E0C7C" w14:paraId="73F9DCAC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5E3F2133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6E97EAA" w14:textId="2A0082CB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2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3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6AD1121" w14:textId="3DA4B8BC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6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6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87702DF" w14:textId="59ADBA86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23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93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8B5DD5B" w14:textId="4D9CA389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37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8)</w:t>
            </w:r>
          </w:p>
        </w:tc>
      </w:tr>
      <w:tr w:rsidR="007D5C15" w:rsidRPr="000E0C7C" w14:paraId="002E64D0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5393B2F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4465B2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A24507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E30E3B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49DAE24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06FFAF59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0EDE28D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BD1E9E4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F06CEF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33E9E7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4511E2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256" w:rsidRPr="000E0C7C" w14:paraId="780BFC9B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9F68B47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249E123" w14:textId="1E0E528D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55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4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74EB3FD" w14:textId="45AC75F4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1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4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15BB431" w14:textId="74067052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9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37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61CC059" w14:textId="1C75285A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5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22)</w:t>
            </w:r>
          </w:p>
        </w:tc>
      </w:tr>
      <w:tr w:rsidR="00C51256" w:rsidRPr="000E0C7C" w14:paraId="3004906D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EE6C42F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6014545" w14:textId="4A969C62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49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6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9CB4E32" w14:textId="5BA85A6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70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8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7839DD1" w14:textId="135EA04D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53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51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F4A49F9" w14:textId="5B07856D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52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0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C51256" w:rsidRPr="000E0C7C" w14:paraId="37CCA708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3A257D90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B4EE098" w14:textId="1B9A3B33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164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7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0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C0AF48C" w14:textId="43868B49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875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5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9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B5463B8" w14:textId="38BCF16C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804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4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2F8260E9" w14:textId="281B41ED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823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4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D5C15" w:rsidRPr="000E0C7C" w14:paraId="01A15D9C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4130B65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4CF4E8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003F8EB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371167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4782E9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304C5CFD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690E6F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FF95B8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C3978E4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3DF840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0D9D85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256" w:rsidRPr="000E0C7C" w14:paraId="4A3543EF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C982D46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50DCEB0" w14:textId="10931292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13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3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DBF244F" w14:textId="1F0C7863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82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4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8E0B39B" w14:textId="27B43F4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60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37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F571107" w14:textId="2B1C6860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98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52)</w:t>
            </w:r>
          </w:p>
        </w:tc>
      </w:tr>
      <w:tr w:rsidR="00C51256" w:rsidRPr="000E0C7C" w14:paraId="1030D438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87C148B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B2D07D7" w14:textId="6783C3BD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9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3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99299F3" w14:textId="1E2532B3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4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828C6C3" w14:textId="498BC7D9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0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F5DE541" w14:textId="42DF5061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8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03)</w:t>
            </w:r>
          </w:p>
        </w:tc>
      </w:tr>
      <w:tr w:rsidR="007D5C15" w:rsidRPr="000E0C7C" w14:paraId="7372B3D2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3C4A278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Rural/urban residenc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3DA84C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124F5B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1F2B65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749C0B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362DB391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26977D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Rural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327A3B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2C05BD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88F9E4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8B7972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6C4B9BB7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24E8EC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AC83E9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85422C8" w14:textId="06DDD88A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87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30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C6CDA02" w14:textId="07C8E4C7" w:rsidR="007D5C15" w:rsidRPr="000E0C7C" w:rsidRDefault="002865CB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21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43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098ADAD" w14:textId="40FD5413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11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32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7D5C15" w:rsidRPr="000E0C7C" w14:paraId="72B9AF9D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BA19B7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1D5F1E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7AF1F2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44B50B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864811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17C5433A" w14:textId="77777777" w:rsidTr="00EE67FB">
        <w:tc>
          <w:tcPr>
            <w:tcW w:w="140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930CD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Boucle du mouhoun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C5FDEF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4FA255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B77527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BA4AE7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256" w:rsidRPr="000E0C7C" w14:paraId="2389B961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05B0CC8F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ascades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AA43E2C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9F20EFA" w14:textId="732BAB7A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04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9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635635E" w14:textId="592F376E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35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7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931B8C2" w14:textId="3A58178F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05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62)</w:t>
            </w:r>
          </w:p>
        </w:tc>
      </w:tr>
      <w:tr w:rsidR="00C51256" w:rsidRPr="000E0C7C" w14:paraId="6F54BDCE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5997BFA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entre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C361970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27A9BA7" w14:textId="0D623BAA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30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6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4B237D4" w14:textId="2E2688EC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44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7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414718C" w14:textId="45A593AF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29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26)</w:t>
            </w:r>
          </w:p>
        </w:tc>
      </w:tr>
      <w:tr w:rsidR="00C51256" w:rsidRPr="000E0C7C" w14:paraId="7FD7A3E3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1027FA6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entre-es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7E7C7DC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1EB4AD8" w14:textId="518F3611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292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4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AA30721" w14:textId="7E1A09DB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264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2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2B553B7B" w14:textId="47F9150A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102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3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7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C51256" w:rsidRPr="000E0C7C" w14:paraId="16622BDE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0EB7433D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entre-nor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79B33BC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81C6C19" w14:textId="2A0DB2C3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02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6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56BA26B" w14:textId="22A8C60A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89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56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D42CA92" w14:textId="164917AA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0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33)</w:t>
            </w:r>
          </w:p>
        </w:tc>
      </w:tr>
      <w:tr w:rsidR="00C51256" w:rsidRPr="000E0C7C" w14:paraId="07F9C91D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4F399B8B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entre-ouest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01110AA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9B93C8C" w14:textId="39A8EB7D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921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6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254AB31" w14:textId="205EDF7F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987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8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5383297" w14:textId="72B0D0BE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934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7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C51256" w:rsidRPr="000E0C7C" w14:paraId="2349CB9A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4A51390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entre-sud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BEC2D5E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E952F83" w14:textId="0444FF6A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888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3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C4C8F8D" w14:textId="660738AF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885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3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02C01B2" w14:textId="3E166DBD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794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1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C51256" w:rsidRPr="000E0C7C" w14:paraId="34530877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6114A6CA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Es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04F7709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3968470" w14:textId="7D7CAF2B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608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>1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0639361" w14:textId="4ABD3E33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59</w:t>
            </w:r>
            <w:r w:rsidR="0016588B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9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719D025" w14:textId="1B937D95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46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55)</w:t>
            </w:r>
          </w:p>
        </w:tc>
      </w:tr>
      <w:tr w:rsidR="00C51256" w:rsidRPr="000E0C7C" w14:paraId="616446DF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0787BCB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Hauts-bassins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9320E49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05AE3F4" w14:textId="77037BB8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86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6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9E7F4E2" w14:textId="45DB271C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87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46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2AA7C04" w14:textId="18BC6C69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3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24)</w:t>
            </w:r>
          </w:p>
        </w:tc>
      </w:tr>
      <w:tr w:rsidR="00C51256" w:rsidRPr="000E0C7C" w14:paraId="26E3586B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5EFFB34D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r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28E7D19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F61DFAD" w14:textId="4B8B22CF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27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7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8CEE782" w14:textId="63C6426C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85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60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4944336" w14:textId="3BBC8EE1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13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36)</w:t>
            </w:r>
          </w:p>
        </w:tc>
      </w:tr>
      <w:tr w:rsidR="00C51256" w:rsidRPr="000E0C7C" w14:paraId="7289ACF9" w14:textId="77777777" w:rsidTr="00EE67FB">
        <w:tc>
          <w:tcPr>
            <w:tcW w:w="14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C3C6A0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lateau-centr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3A7EC73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C26C93A" w14:textId="5EDC3EDB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2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0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7027A8F" w14:textId="15A0C2A0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40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2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5524742C" w14:textId="1FBDC431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38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12)</w:t>
            </w:r>
          </w:p>
        </w:tc>
      </w:tr>
      <w:tr w:rsidR="00C51256" w:rsidRPr="000E0C7C" w14:paraId="364CC0D2" w14:textId="77777777" w:rsidTr="00EE67FB">
        <w:tc>
          <w:tcPr>
            <w:tcW w:w="14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BDC95D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ahe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9E2C6D5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BF2AF3F" w14:textId="550ADBA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3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0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839E3DE" w14:textId="11B4070D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7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3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FE7AFB6" w14:textId="279FFFE5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43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85)</w:t>
            </w:r>
          </w:p>
        </w:tc>
      </w:tr>
      <w:tr w:rsidR="00C51256" w:rsidRPr="000E0C7C" w14:paraId="71FF6ED1" w14:textId="77777777" w:rsidTr="00EE67FB">
        <w:tc>
          <w:tcPr>
            <w:tcW w:w="14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8DFAC0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ud-oues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6D97603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F9117E6" w14:textId="0317B4DE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921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>2.0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C4E9EFB" w14:textId="1AA2735B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945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>2.1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F35E784" w14:textId="65302566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923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>2.0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7D5C15" w:rsidRPr="000E0C7C" w14:paraId="19C5793B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6F4B4D2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6DB832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E43024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BBB1D7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2466E0A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72AF73A0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47C88B00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3894C2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53C37A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22F213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51ADD7B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256" w:rsidRPr="000E0C7C" w14:paraId="191C7814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4FF3A6F4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om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158B2C9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2CFA22F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28DC4C3" w14:textId="6E863A1E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75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36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3C21E98" w14:textId="2DF475C8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5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30)</w:t>
            </w:r>
          </w:p>
        </w:tc>
      </w:tr>
      <w:tr w:rsidR="00C51256" w:rsidRPr="000E0C7C" w14:paraId="168F8619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4374CFD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89168D2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D6EEAC6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3318765" w14:textId="2DE62F6C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84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85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E2402E3" w14:textId="501AAE2B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85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87)</w:t>
            </w:r>
          </w:p>
        </w:tc>
      </w:tr>
      <w:tr w:rsidR="007D5C15" w:rsidRPr="000E0C7C" w14:paraId="7F6BE253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B183970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B6034B0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4D203DB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7EA99B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E17BAF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45C081B9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68D6997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BCB3CA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EE3CB1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3F3BA3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83C20BB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0D69E69A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053D5D3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E2ECE7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4B48FB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DFB28F1" w14:textId="594A13BF" w:rsidR="007D5C15" w:rsidRPr="000E0C7C" w:rsidRDefault="002865CB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53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>2.05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75E72E0" w14:textId="09E46925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56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>2.09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7D5C15" w:rsidRPr="000E0C7C" w14:paraId="1CC6AE74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32C052A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72F86B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54F0CB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4A7AF3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FF95F3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7D5C15" w:rsidRPr="000E0C7C" w14:paraId="5FBFB220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0D1F5A2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6D264F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078D0B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5EBED0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6F0D24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256" w:rsidRPr="000E0C7C" w14:paraId="2AA7BAD0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582168A4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4B82E74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8DAC791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C27050D" w14:textId="6F8E6450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69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7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FF9BBD4" w14:textId="7ADDD4EF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5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90)</w:t>
            </w:r>
          </w:p>
        </w:tc>
      </w:tr>
      <w:tr w:rsidR="00C51C8F" w:rsidRPr="000E0C7C" w14:paraId="77DFD25B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FB68EB5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98DAB18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AE97C93" w14:textId="77777777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A5D10D6" w14:textId="223D795C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71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86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F5B97E9" w14:textId="733BB7C2" w:rsidR="00C51256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4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3)</w:t>
            </w:r>
          </w:p>
        </w:tc>
      </w:tr>
      <w:tr w:rsidR="00C51C8F" w:rsidRPr="000E0C7C" w14:paraId="25AE3532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6095F20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373ECC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150A65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E0AACE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A98DEF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70D55FF0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73B90F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335FAE0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8E6295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0CD7AE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5F19B0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633AE549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44CE78D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FFDC2D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529896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589FF14" w14:textId="20302CB3" w:rsidR="007D5C15" w:rsidRPr="000E0C7C" w:rsidRDefault="002865CB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1</w:t>
            </w:r>
            <w:r w:rsidR="009B507A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51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A0B6BFF" w14:textId="59D847DF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4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71)</w:t>
            </w:r>
          </w:p>
        </w:tc>
      </w:tr>
      <w:tr w:rsidR="00C51C8F" w:rsidRPr="000E0C7C" w14:paraId="7E83764D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657AFE94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A85648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A6E9D6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0997D1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B61B5A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29404BB6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45E5A9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2C70F9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9AD72B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E178B8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851E80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0E427C24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2A54AC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A33717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294B7A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E5637D6" w14:textId="2DBE7DBA" w:rsidR="007D5C15" w:rsidRPr="000E0C7C" w:rsidRDefault="002865CB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8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99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CA91975" w14:textId="51AD450B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8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00)</w:t>
            </w:r>
          </w:p>
        </w:tc>
      </w:tr>
      <w:tr w:rsidR="00C51C8F" w:rsidRPr="000E0C7C" w14:paraId="773039B9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7A1345E" w14:textId="0A00D432" w:rsidR="007D5C15" w:rsidRPr="000E0C7C" w:rsidRDefault="00A01BD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E62B1F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B525D4B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1D1FD2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FE9CB7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7FD09F76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02371B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ACDFE34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B9DD56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10F9E7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F3F05D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20370B27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01826A3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3311BF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E09B83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5ED7FF2" w14:textId="266DE560" w:rsidR="007D5C15" w:rsidRPr="000E0C7C" w:rsidRDefault="002865CB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2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07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23521D34" w14:textId="3AE47C51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34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19)</w:t>
            </w:r>
          </w:p>
        </w:tc>
      </w:tr>
      <w:tr w:rsidR="00C51C8F" w:rsidRPr="000E0C7C" w14:paraId="4C433054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7AB39C4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77F9F2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609A2B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AB4108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8EA36B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0EC7DEC4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48A1D29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317EC8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7D9C77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8C5101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B06611A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6A533E84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4B9C12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5338E4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5E5C12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A2F2DE8" w14:textId="7DEBCB04" w:rsidR="007D5C15" w:rsidRPr="000E0C7C" w:rsidRDefault="002865CB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0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02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F012772" w14:textId="35711061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3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38)</w:t>
            </w:r>
          </w:p>
        </w:tc>
      </w:tr>
      <w:tr w:rsidR="00C51C8F" w:rsidRPr="000E0C7C" w14:paraId="7EABF641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69242C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41839D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307092E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9C0638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4B8554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246D2647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61312A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4C0427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EC21A2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7733FD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B64C88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190C37A4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0A623FB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6334C1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8FAC47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74F75A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E623806" w14:textId="64754A7C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24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80)</w:t>
            </w:r>
          </w:p>
        </w:tc>
      </w:tr>
      <w:tr w:rsidR="00C51C8F" w:rsidRPr="000E0C7C" w14:paraId="14B974D3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04BF52F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ADF878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C5F3B2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C6D43B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6CAFF8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6A3BD313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9C37E8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BD9932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4EFFD8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5DE68F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06D3FF8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3CFEDCA8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41D72C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8C8B480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6C1708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607100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7FF020F" w14:textId="2D284BAC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12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>2.30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C51C8F" w:rsidRPr="000E0C7C" w14:paraId="02F59DC9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1863DF64" w14:textId="767086A3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Trust in </w:t>
            </w:r>
            <w:r w:rsidR="00A01BD2"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A7DC84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67A5564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E2ABD3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8AA93D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0E502258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3B2C7DE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CAA4AB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C005E3D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52C204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8DE2C2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6F0886AE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3342457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06FA240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5B037A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4550485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7C9B5B3F" w14:textId="60335A9E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1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60)</w:t>
            </w:r>
          </w:p>
        </w:tc>
      </w:tr>
      <w:tr w:rsidR="00C51C8F" w:rsidRPr="000E0C7C" w14:paraId="69D6625B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3523B8B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672604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CE38FA7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10AE50B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A0195A3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636B85DF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60883C9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6589262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598A647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D3CF41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66CB514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C51C8F" w:rsidRPr="000E0C7C" w14:paraId="12AF5B2F" w14:textId="77777777" w:rsidTr="00EE67FB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2EFBB26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8F7CC9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570BF62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16AD61C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2AA4E343" w14:textId="621524D8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60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>3.63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C51C8F" w:rsidRPr="000E0C7C" w14:paraId="40D0C648" w14:textId="77777777" w:rsidTr="00EE67FB"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9C56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FF394" w14:textId="7AAE30C5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39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7.78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3907D" w14:textId="0791EDD5" w:rsidR="007D5C15" w:rsidRPr="000E0C7C" w:rsidRDefault="002865CB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688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>21.69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929D7" w14:textId="045DA607" w:rsidR="007D5C15" w:rsidRPr="000E0C7C" w:rsidRDefault="002865CB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755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>12.20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4C893" w14:textId="6BE3958E" w:rsidR="005B783E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036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9.71)</w:t>
            </w:r>
          </w:p>
          <w:p w14:paraId="66F42F8B" w14:textId="17B6FD03" w:rsidR="007D5C15" w:rsidRPr="000E0C7C" w:rsidRDefault="00C51256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*</w:t>
            </w:r>
          </w:p>
        </w:tc>
      </w:tr>
      <w:tr w:rsidR="00C51C8F" w:rsidRPr="000E0C7C" w14:paraId="525633B5" w14:textId="77777777" w:rsidTr="00EE67FB"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38961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A242F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ADFA9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34644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B5986" w14:textId="77777777" w:rsidR="007D5C15" w:rsidRPr="000E0C7C" w:rsidRDefault="007D5C15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</w:tr>
    </w:tbl>
    <w:p w14:paraId="2A87D411" w14:textId="77777777" w:rsidR="00440ED3" w:rsidRP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42240EED" w14:textId="2487330D" w:rsidR="00617D23" w:rsidRDefault="00617D2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617D23">
        <w:rPr>
          <w:rFonts w:ascii="Candara" w:hAnsi="Candara"/>
          <w:sz w:val="20"/>
          <w:szCs w:val="20"/>
          <w:lang w:val="en-US"/>
        </w:rPr>
        <w:t>SE represent</w:t>
      </w:r>
      <w:r>
        <w:rPr>
          <w:rFonts w:ascii="Candara" w:hAnsi="Candara"/>
          <w:sz w:val="20"/>
          <w:szCs w:val="20"/>
          <w:lang w:val="en-US"/>
        </w:rPr>
        <w:t>s</w:t>
      </w:r>
      <w:r w:rsidRPr="00617D23">
        <w:rPr>
          <w:rFonts w:ascii="Candara" w:hAnsi="Candara"/>
          <w:sz w:val="20"/>
          <w:szCs w:val="20"/>
          <w:lang w:val="en-US"/>
        </w:rPr>
        <w:t xml:space="preserve"> standard </w:t>
      </w:r>
      <w:proofErr w:type="gramStart"/>
      <w:r w:rsidRPr="00617D23"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1DEB8F92" w14:textId="16226FB4" w:rsidR="00FB4CE9" w:rsidRPr="00440ED3" w:rsidRDefault="00FB4CE9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27081FA7" w14:textId="0FF8D861" w:rsidR="007D5C15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42806953" w14:textId="77777777" w:rsidR="00440ED3" w:rsidRDefault="00440ED3" w:rsidP="000E0C7C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sectPr w:rsidR="00440ED3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CB84D" w14:textId="77777777" w:rsidR="00E31865" w:rsidRDefault="00E31865">
      <w:pPr>
        <w:spacing w:after="0" w:line="240" w:lineRule="auto"/>
      </w:pPr>
      <w:r>
        <w:separator/>
      </w:r>
    </w:p>
  </w:endnote>
  <w:endnote w:type="continuationSeparator" w:id="0">
    <w:p w14:paraId="0B89AFA8" w14:textId="77777777" w:rsidR="00E31865" w:rsidRDefault="00E31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191DC" w14:textId="77777777" w:rsidR="00E31865" w:rsidRDefault="00E31865">
      <w:pPr>
        <w:spacing w:after="0" w:line="240" w:lineRule="auto"/>
      </w:pPr>
      <w:r>
        <w:separator/>
      </w:r>
    </w:p>
  </w:footnote>
  <w:footnote w:type="continuationSeparator" w:id="0">
    <w:p w14:paraId="3C5EC82E" w14:textId="77777777" w:rsidR="00E31865" w:rsidRDefault="00E318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06598"/>
    <w:rsid w:val="00116225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61220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93A50"/>
    <w:rsid w:val="004A15F2"/>
    <w:rsid w:val="004B474C"/>
    <w:rsid w:val="004B515E"/>
    <w:rsid w:val="004E7D11"/>
    <w:rsid w:val="00500801"/>
    <w:rsid w:val="00515D9B"/>
    <w:rsid w:val="00516AA6"/>
    <w:rsid w:val="005240F1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72049E"/>
    <w:rsid w:val="00742CE5"/>
    <w:rsid w:val="00795E8F"/>
    <w:rsid w:val="007A404E"/>
    <w:rsid w:val="007A73AF"/>
    <w:rsid w:val="007D5C15"/>
    <w:rsid w:val="007E39EF"/>
    <w:rsid w:val="007F0C7F"/>
    <w:rsid w:val="007F3260"/>
    <w:rsid w:val="007F755C"/>
    <w:rsid w:val="008201EA"/>
    <w:rsid w:val="00837B33"/>
    <w:rsid w:val="00862450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A01BD2"/>
    <w:rsid w:val="00A21432"/>
    <w:rsid w:val="00A75536"/>
    <w:rsid w:val="00AD531B"/>
    <w:rsid w:val="00B10014"/>
    <w:rsid w:val="00B145AF"/>
    <w:rsid w:val="00B46D3B"/>
    <w:rsid w:val="00B5099A"/>
    <w:rsid w:val="00B64515"/>
    <w:rsid w:val="00B825C8"/>
    <w:rsid w:val="00B8322B"/>
    <w:rsid w:val="00B93F6A"/>
    <w:rsid w:val="00BB7C13"/>
    <w:rsid w:val="00BD244C"/>
    <w:rsid w:val="00BD59D7"/>
    <w:rsid w:val="00BE6D89"/>
    <w:rsid w:val="00C11D2A"/>
    <w:rsid w:val="00C32ED4"/>
    <w:rsid w:val="00C370D7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1324F"/>
    <w:rsid w:val="00D555C7"/>
    <w:rsid w:val="00D7012C"/>
    <w:rsid w:val="00DA1DE3"/>
    <w:rsid w:val="00DB3E9C"/>
    <w:rsid w:val="00DC57F3"/>
    <w:rsid w:val="00DE2B3D"/>
    <w:rsid w:val="00DF5353"/>
    <w:rsid w:val="00E07F79"/>
    <w:rsid w:val="00E31865"/>
    <w:rsid w:val="00E43589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7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1</cp:revision>
  <dcterms:created xsi:type="dcterms:W3CDTF">2021-11-12T15:57:00Z</dcterms:created>
  <dcterms:modified xsi:type="dcterms:W3CDTF">2023-04-1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